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254" w:rsidRPr="002952E3" w:rsidRDefault="00DE047B" w:rsidP="00B07254">
      <w:pPr>
        <w:rPr>
          <w:rFonts w:ascii="Times New Roman" w:hAnsi="Times New Roman" w:cs="Times New Roman"/>
          <w:sz w:val="24"/>
          <w:szCs w:val="24"/>
        </w:rPr>
      </w:pPr>
      <w:r w:rsidRPr="00DE047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07254" w:rsidRPr="002952E3">
        <w:rPr>
          <w:rFonts w:ascii="Times New Roman" w:hAnsi="Times New Roman" w:cs="Times New Roman"/>
          <w:sz w:val="24"/>
          <w:szCs w:val="24"/>
        </w:rPr>
        <w:t xml:space="preserve"> Correlation </w:t>
      </w:r>
      <w:r w:rsidR="00B07254">
        <w:rPr>
          <w:rFonts w:ascii="Times New Roman" w:hAnsi="Times New Roman" w:cs="Times New Roman"/>
          <w:sz w:val="24"/>
          <w:szCs w:val="24"/>
        </w:rPr>
        <w:t xml:space="preserve">analysis </w:t>
      </w:r>
      <w:r w:rsidR="00B07254" w:rsidRPr="002952E3">
        <w:rPr>
          <w:rFonts w:ascii="Times New Roman" w:hAnsi="Times New Roman" w:cs="Times New Roman"/>
          <w:sz w:val="24"/>
          <w:szCs w:val="24"/>
        </w:rPr>
        <w:t xml:space="preserve">between </w:t>
      </w:r>
      <w:r w:rsidR="00B07254">
        <w:rPr>
          <w:rFonts w:ascii="Times New Roman" w:hAnsi="Times New Roman" w:cs="Times New Roman"/>
          <w:sz w:val="24"/>
          <w:szCs w:val="24"/>
        </w:rPr>
        <w:t>ALDOA</w:t>
      </w:r>
      <w:r w:rsidR="00B07254" w:rsidRPr="002952E3">
        <w:rPr>
          <w:rFonts w:ascii="Times New Roman" w:hAnsi="Times New Roman" w:cs="Times New Roman"/>
          <w:sz w:val="24"/>
          <w:szCs w:val="24"/>
        </w:rPr>
        <w:t xml:space="preserve"> and immune infiltration markers</w:t>
      </w:r>
      <w:r w:rsidR="00B07254">
        <w:rPr>
          <w:rFonts w:ascii="Times New Roman" w:hAnsi="Times New Roman" w:cs="Times New Roman"/>
          <w:sz w:val="24"/>
          <w:szCs w:val="24"/>
        </w:rPr>
        <w:t xml:space="preserve"> from GEPIA.</w:t>
      </w:r>
    </w:p>
    <w:tbl>
      <w:tblPr>
        <w:tblStyle w:val="a4"/>
        <w:tblW w:w="8501" w:type="dxa"/>
        <w:tblLayout w:type="fixed"/>
        <w:tblLook w:val="04A0" w:firstRow="1" w:lastRow="0" w:firstColumn="1" w:lastColumn="0" w:noHBand="0" w:noVBand="1"/>
      </w:tblPr>
      <w:tblGrid>
        <w:gridCol w:w="1681"/>
        <w:gridCol w:w="1964"/>
        <w:gridCol w:w="1028"/>
        <w:gridCol w:w="1276"/>
        <w:gridCol w:w="1276"/>
        <w:gridCol w:w="1276"/>
      </w:tblGrid>
      <w:tr w:rsidR="001E2604" w:rsidRPr="002952E3" w:rsidTr="001E2604">
        <w:tc>
          <w:tcPr>
            <w:tcW w:w="1681" w:type="dxa"/>
            <w:tcBorders>
              <w:top w:val="single" w:sz="12" w:space="0" w:color="auto"/>
            </w:tcBorders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964" w:type="dxa"/>
            <w:tcBorders>
              <w:top w:val="single" w:sz="12" w:space="0" w:color="auto"/>
            </w:tcBorders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b/>
                <w:sz w:val="24"/>
                <w:szCs w:val="24"/>
              </w:rPr>
              <w:t>Gene markers</w:t>
            </w:r>
          </w:p>
        </w:tc>
        <w:tc>
          <w:tcPr>
            <w:tcW w:w="4856" w:type="dxa"/>
            <w:gridSpan w:val="4"/>
            <w:tcBorders>
              <w:top w:val="single" w:sz="12" w:space="0" w:color="auto"/>
            </w:tcBorders>
          </w:tcPr>
          <w:p w:rsidR="001E2604" w:rsidRPr="002952E3" w:rsidRDefault="001E2604" w:rsidP="001E2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2952E3">
              <w:rPr>
                <w:rFonts w:ascii="Times New Roman" w:hAnsi="Times New Roman" w:cs="Times New Roman"/>
                <w:b/>
                <w:sz w:val="24"/>
                <w:szCs w:val="24"/>
              </w:rPr>
              <w:t>Lung adenocarcinoma</w:t>
            </w:r>
          </w:p>
        </w:tc>
      </w:tr>
      <w:tr w:rsidR="00892950" w:rsidRPr="002952E3" w:rsidTr="00892950">
        <w:trPr>
          <w:trHeight w:val="158"/>
        </w:trPr>
        <w:tc>
          <w:tcPr>
            <w:tcW w:w="1681" w:type="dxa"/>
            <w:vMerge w:val="restart"/>
          </w:tcPr>
          <w:p w:rsidR="00892950" w:rsidRPr="002952E3" w:rsidRDefault="00892950" w:rsidP="008929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4" w:type="dxa"/>
            <w:vMerge w:val="restart"/>
          </w:tcPr>
          <w:p w:rsidR="00892950" w:rsidRPr="002952E3" w:rsidRDefault="00892950" w:rsidP="008929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892950" w:rsidRPr="00F274A6" w:rsidRDefault="00F274A6" w:rsidP="008929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um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892950" w:rsidRPr="00F274A6" w:rsidRDefault="00F274A6" w:rsidP="008929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rmal</w:t>
            </w:r>
          </w:p>
        </w:tc>
      </w:tr>
      <w:tr w:rsidR="00892950" w:rsidRPr="002952E3" w:rsidTr="00F274A6">
        <w:trPr>
          <w:trHeight w:val="157"/>
        </w:trPr>
        <w:tc>
          <w:tcPr>
            <w:tcW w:w="1681" w:type="dxa"/>
            <w:vMerge/>
            <w:tcBorders>
              <w:bottom w:val="single" w:sz="12" w:space="0" w:color="auto"/>
            </w:tcBorders>
          </w:tcPr>
          <w:p w:rsidR="00892950" w:rsidRPr="002952E3" w:rsidRDefault="00892950" w:rsidP="008929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4" w:type="dxa"/>
            <w:vMerge/>
            <w:tcBorders>
              <w:bottom w:val="single" w:sz="12" w:space="0" w:color="auto"/>
            </w:tcBorders>
          </w:tcPr>
          <w:p w:rsidR="00892950" w:rsidRPr="002952E3" w:rsidRDefault="00892950" w:rsidP="008929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12" w:space="0" w:color="auto"/>
            </w:tcBorders>
          </w:tcPr>
          <w:p w:rsidR="00892950" w:rsidRPr="002952E3" w:rsidRDefault="00892950" w:rsidP="008929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2E3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:rsidR="00892950" w:rsidRPr="002952E3" w:rsidRDefault="00892950" w:rsidP="008929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92950" w:rsidRPr="002952E3" w:rsidRDefault="00892950" w:rsidP="008929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952E3">
              <w:rPr>
                <w:rFonts w:ascii="Times New Roman" w:hAnsi="Times New Roman" w:cs="Times New Roman"/>
                <w:b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92950" w:rsidRPr="002952E3" w:rsidRDefault="00892950" w:rsidP="008929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E2604" w:rsidRPr="001D7E06" w:rsidTr="00F274A6">
        <w:tc>
          <w:tcPr>
            <w:tcW w:w="1681" w:type="dxa"/>
            <w:vMerge w:val="restart"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AC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4.8e-0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E2604" w:rsidRPr="001D7E06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1.4e-05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E2604" w:rsidRPr="00A60BA2" w:rsidTr="001E2604">
        <w:tc>
          <w:tcPr>
            <w:tcW w:w="1681" w:type="dxa"/>
            <w:vMerge w:val="restart"/>
          </w:tcPr>
          <w:p w:rsidR="001E2604" w:rsidRPr="00A60BA2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T cell (general)</w:t>
            </w:r>
          </w:p>
        </w:tc>
        <w:tc>
          <w:tcPr>
            <w:tcW w:w="1964" w:type="dxa"/>
          </w:tcPr>
          <w:p w:rsidR="001E2604" w:rsidRPr="00A60BA2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1028" w:type="dxa"/>
          </w:tcPr>
          <w:p w:rsidR="001E2604" w:rsidRPr="00A60BA2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76" w:type="dxa"/>
          </w:tcPr>
          <w:p w:rsidR="001E2604" w:rsidRPr="00A60BA2" w:rsidRDefault="001E2604" w:rsidP="001E2604">
            <w:pPr>
              <w:jc w:val="center"/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1.9e-04</w:t>
            </w:r>
          </w:p>
        </w:tc>
        <w:tc>
          <w:tcPr>
            <w:tcW w:w="1276" w:type="dxa"/>
          </w:tcPr>
          <w:p w:rsidR="001E2604" w:rsidRPr="00A60BA2" w:rsidRDefault="001E2604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1E2604" w:rsidRPr="00A60BA2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E2604" w:rsidRPr="00A60BA2" w:rsidTr="001E2604">
        <w:tc>
          <w:tcPr>
            <w:tcW w:w="1681" w:type="dxa"/>
            <w:vMerge/>
          </w:tcPr>
          <w:p w:rsidR="001E2604" w:rsidRPr="00A60BA2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A60BA2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1028" w:type="dxa"/>
          </w:tcPr>
          <w:p w:rsidR="001E2604" w:rsidRPr="00A60BA2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76" w:type="dxa"/>
          </w:tcPr>
          <w:p w:rsidR="001E2604" w:rsidRPr="00A60BA2" w:rsidRDefault="001E2604" w:rsidP="001E2604">
            <w:pPr>
              <w:jc w:val="center"/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3.0e-06</w:t>
            </w:r>
          </w:p>
        </w:tc>
        <w:tc>
          <w:tcPr>
            <w:tcW w:w="1276" w:type="dxa"/>
          </w:tcPr>
          <w:p w:rsidR="001E2604" w:rsidRPr="00A60BA2" w:rsidRDefault="001E2604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E2604" w:rsidRPr="00A60BA2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E2604" w:rsidRPr="00A60BA2" w:rsidTr="001E2604">
        <w:tc>
          <w:tcPr>
            <w:tcW w:w="1681" w:type="dxa"/>
            <w:vMerge/>
          </w:tcPr>
          <w:p w:rsidR="001E2604" w:rsidRPr="00A60BA2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A60BA2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1028" w:type="dxa"/>
          </w:tcPr>
          <w:p w:rsidR="001E2604" w:rsidRPr="00A60BA2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76" w:type="dxa"/>
          </w:tcPr>
          <w:p w:rsidR="001E2604" w:rsidRPr="00A60BA2" w:rsidRDefault="001E2604" w:rsidP="001E2604">
            <w:pPr>
              <w:jc w:val="center"/>
            </w:pPr>
            <w:r w:rsidRPr="00A60BA2">
              <w:rPr>
                <w:rFonts w:ascii="Times New Roman" w:hAnsi="Times New Roman" w:cs="Times New Roman"/>
                <w:sz w:val="24"/>
                <w:szCs w:val="24"/>
              </w:rPr>
              <w:t>2.1e-05</w:t>
            </w:r>
          </w:p>
        </w:tc>
        <w:tc>
          <w:tcPr>
            <w:tcW w:w="1276" w:type="dxa"/>
          </w:tcPr>
          <w:p w:rsidR="001E2604" w:rsidRPr="00A60BA2" w:rsidRDefault="00E42B5B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276" w:type="dxa"/>
          </w:tcPr>
          <w:p w:rsidR="001E2604" w:rsidRPr="00A60BA2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E2604" w:rsidRPr="001D7E06" w:rsidTr="001E2604">
        <w:tc>
          <w:tcPr>
            <w:tcW w:w="1681" w:type="dxa"/>
            <w:vMerge w:val="restart"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AC">
              <w:rPr>
                <w:rFonts w:ascii="Times New Roman" w:hAnsi="Times New Roman" w:cs="Times New Roman"/>
                <w:sz w:val="24"/>
                <w:szCs w:val="24"/>
              </w:rPr>
              <w:t>CD8+ T cell</w:t>
            </w: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8.7e-05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E2604" w:rsidRPr="001D7E06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8B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1.7e-05</w:t>
            </w:r>
          </w:p>
        </w:tc>
        <w:tc>
          <w:tcPr>
            <w:tcW w:w="1276" w:type="dxa"/>
          </w:tcPr>
          <w:p w:rsidR="001E2604" w:rsidRPr="001D7E06" w:rsidRDefault="001E2604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1E2604" w:rsidRPr="002952E3" w:rsidTr="001E2604">
        <w:tc>
          <w:tcPr>
            <w:tcW w:w="1681" w:type="dxa"/>
            <w:vMerge w:val="restart"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AC">
              <w:rPr>
                <w:rFonts w:ascii="Times New Roman" w:hAnsi="Times New Roman" w:cs="Times New Roman"/>
                <w:sz w:val="24"/>
                <w:szCs w:val="24"/>
              </w:rPr>
              <w:t>M1 Macrophage</w:t>
            </w: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INOS (NOS2)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6" w:type="dxa"/>
          </w:tcPr>
          <w:p w:rsidR="001E2604" w:rsidRPr="001D7E06" w:rsidRDefault="001E2604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6" w:type="dxa"/>
          </w:tcPr>
          <w:p w:rsidR="001E2604" w:rsidRPr="001D7E06" w:rsidRDefault="001E2604" w:rsidP="00E42B5B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6" w:type="dxa"/>
          </w:tcPr>
          <w:p w:rsidR="001E2604" w:rsidRPr="001D7E06" w:rsidRDefault="001E2604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e-08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OX2 (PTGS2)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76" w:type="dxa"/>
          </w:tcPr>
          <w:p w:rsidR="001E2604" w:rsidRPr="001D7E06" w:rsidRDefault="00E42B5B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E2604" w:rsidRPr="001D7E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1E2604" w:rsidRPr="001D7E06" w:rsidRDefault="001E2604" w:rsidP="00E42B5B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E2604" w:rsidRPr="002952E3" w:rsidTr="001E2604">
        <w:tc>
          <w:tcPr>
            <w:tcW w:w="1681" w:type="dxa"/>
            <w:vMerge w:val="restart"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AC">
              <w:rPr>
                <w:rFonts w:ascii="Times New Roman" w:hAnsi="Times New Roman" w:cs="Times New Roman"/>
                <w:sz w:val="24"/>
                <w:szCs w:val="24"/>
              </w:rPr>
              <w:t>M2 Macrophage</w:t>
            </w: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e-08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e-08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MS4A4A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2.3e-05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e-06</w:t>
            </w:r>
          </w:p>
        </w:tc>
      </w:tr>
      <w:tr w:rsidR="001E2604" w:rsidRPr="002952E3" w:rsidTr="001E2604">
        <w:tc>
          <w:tcPr>
            <w:tcW w:w="1681" w:type="dxa"/>
            <w:vMerge w:val="restart"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AC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66b (CEACAM8)</w:t>
            </w:r>
          </w:p>
        </w:tc>
        <w:tc>
          <w:tcPr>
            <w:tcW w:w="1028" w:type="dxa"/>
          </w:tcPr>
          <w:p w:rsidR="001E2604" w:rsidRPr="001D7E06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76" w:type="dxa"/>
          </w:tcPr>
          <w:p w:rsidR="001E2604" w:rsidRPr="001D7E06" w:rsidRDefault="001E2604" w:rsidP="001E2604">
            <w:pPr>
              <w:jc w:val="center"/>
            </w:pPr>
            <w:r w:rsidRPr="001D7E06">
              <w:rPr>
                <w:rFonts w:ascii="Times New Roman" w:hAnsi="Times New Roman" w:cs="Times New Roman"/>
                <w:sz w:val="24"/>
                <w:szCs w:val="24"/>
              </w:rPr>
              <w:t>4e-04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:rsidR="001E2604" w:rsidRPr="001D7E06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11b (ITGAM)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e-06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8.7e-07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E2604" w:rsidRPr="002952E3" w:rsidTr="001E2604">
        <w:tc>
          <w:tcPr>
            <w:tcW w:w="1681" w:type="dxa"/>
            <w:vMerge w:val="restart"/>
          </w:tcPr>
          <w:p w:rsidR="001E2604" w:rsidRPr="00FE10AC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0AC">
              <w:rPr>
                <w:rFonts w:ascii="Times New Roman" w:hAnsi="Times New Roman" w:cs="Times New Roman"/>
                <w:sz w:val="24"/>
                <w:szCs w:val="24"/>
              </w:rPr>
              <w:t>Dendritic cell</w:t>
            </w: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HLA-DPB1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1.3e-04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HLA-DQB1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:rsidR="001E2604" w:rsidRPr="00866E0E" w:rsidRDefault="001E2604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1E2604" w:rsidRPr="00866E0E" w:rsidRDefault="001E2604" w:rsidP="00E42B5B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3.1e-05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E2604" w:rsidRPr="002952E3" w:rsidTr="001E2604">
        <w:tc>
          <w:tcPr>
            <w:tcW w:w="1681" w:type="dxa"/>
            <w:vMerge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HLA-DPA1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:rsidR="001E2604" w:rsidRPr="00866E0E" w:rsidRDefault="001E2604" w:rsidP="00E42B5B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42B5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E2604" w:rsidRPr="002952E3" w:rsidTr="001E2604">
        <w:trPr>
          <w:trHeight w:val="158"/>
        </w:trPr>
        <w:tc>
          <w:tcPr>
            <w:tcW w:w="1681" w:type="dxa"/>
            <w:vMerge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BDCA-1 (CD1C)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5.8e-07</w:t>
            </w:r>
          </w:p>
        </w:tc>
        <w:tc>
          <w:tcPr>
            <w:tcW w:w="1276" w:type="dxa"/>
          </w:tcPr>
          <w:p w:rsidR="001E2604" w:rsidRPr="00866E0E" w:rsidRDefault="00E42B5B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1276" w:type="dxa"/>
          </w:tcPr>
          <w:p w:rsidR="001E2604" w:rsidRPr="00866E0E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E2604" w:rsidRPr="002952E3" w:rsidTr="001E2604">
        <w:trPr>
          <w:trHeight w:val="157"/>
        </w:trPr>
        <w:tc>
          <w:tcPr>
            <w:tcW w:w="1681" w:type="dxa"/>
            <w:vMerge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BDCA-4 (NRP1)</w:t>
            </w:r>
          </w:p>
        </w:tc>
        <w:tc>
          <w:tcPr>
            <w:tcW w:w="1028" w:type="dxa"/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6" w:type="dxa"/>
          </w:tcPr>
          <w:p w:rsidR="001E2604" w:rsidRPr="00866E0E" w:rsidRDefault="00E42B5B" w:rsidP="00E42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E2604" w:rsidRPr="00866E0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</w:tcPr>
          <w:p w:rsidR="001E2604" w:rsidRPr="00866E0E" w:rsidRDefault="00E42B5B" w:rsidP="00E42B5B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E2604" w:rsidRPr="002952E3" w:rsidTr="00101409">
        <w:tc>
          <w:tcPr>
            <w:tcW w:w="1681" w:type="dxa"/>
            <w:vMerge/>
            <w:tcBorders>
              <w:bottom w:val="single" w:sz="12" w:space="0" w:color="auto"/>
            </w:tcBorders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bottom w:val="single" w:sz="12" w:space="0" w:color="auto"/>
            </w:tcBorders>
          </w:tcPr>
          <w:p w:rsidR="001E2604" w:rsidRPr="002952E3" w:rsidRDefault="001E2604" w:rsidP="001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2E3">
              <w:rPr>
                <w:rFonts w:ascii="Times New Roman" w:hAnsi="Times New Roman" w:cs="Times New Roman"/>
                <w:sz w:val="24"/>
                <w:szCs w:val="24"/>
              </w:rPr>
              <w:t>CD11c (ITGAX)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:rsidR="001E2604" w:rsidRPr="00866E0E" w:rsidRDefault="001E2604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1E2604" w:rsidRPr="00866E0E" w:rsidRDefault="001E2604" w:rsidP="001E2604">
            <w:pPr>
              <w:jc w:val="center"/>
            </w:pPr>
            <w:r w:rsidRPr="00866E0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1E2604" w:rsidRPr="00866E0E" w:rsidRDefault="00E42B5B" w:rsidP="001E2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1E2604" w:rsidRPr="00866E0E" w:rsidRDefault="00E42B5B" w:rsidP="001E2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e-06</w:t>
            </w:r>
          </w:p>
        </w:tc>
      </w:tr>
    </w:tbl>
    <w:p w:rsidR="00B07254" w:rsidRPr="002952E3" w:rsidRDefault="00B07254" w:rsidP="00B07254">
      <w:pPr>
        <w:rPr>
          <w:rFonts w:ascii="Times New Roman" w:hAnsi="Times New Roman" w:cs="Times New Roman"/>
          <w:sz w:val="24"/>
          <w:szCs w:val="24"/>
        </w:rPr>
      </w:pPr>
      <w:r w:rsidRPr="002952E3">
        <w:rPr>
          <w:rFonts w:ascii="Times New Roman" w:hAnsi="Times New Roman" w:cs="Times New Roman"/>
          <w:sz w:val="24"/>
          <w:szCs w:val="24"/>
        </w:rPr>
        <w:t>Cor. correlation of Spearman’s R value; *</w:t>
      </w:r>
      <w:r w:rsidRPr="002952E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&lt; </w:t>
      </w:r>
      <w:r w:rsidRPr="002952E3">
        <w:rPr>
          <w:rFonts w:ascii="Times New Roman" w:hAnsi="Times New Roman" w:cs="Times New Roman"/>
          <w:sz w:val="24"/>
          <w:szCs w:val="24"/>
        </w:rPr>
        <w:t>P 0.01; **P</w:t>
      </w:r>
      <w:r w:rsidRPr="002952E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&lt; </w:t>
      </w:r>
      <w:r w:rsidRPr="002952E3">
        <w:rPr>
          <w:rFonts w:ascii="Times New Roman" w:hAnsi="Times New Roman" w:cs="Times New Roman"/>
          <w:sz w:val="24"/>
          <w:szCs w:val="24"/>
        </w:rPr>
        <w:t>0.001;***P</w:t>
      </w:r>
      <w:r w:rsidRPr="002952E3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.0001.</w:t>
      </w:r>
    </w:p>
    <w:p w:rsidR="00B07254" w:rsidRPr="00B07254" w:rsidRDefault="00B07254" w:rsidP="002952E3"/>
    <w:sectPr w:rsidR="00B07254" w:rsidRPr="00B07254" w:rsidSect="00F274A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53B9" w:rsidRDefault="008853B9" w:rsidP="00EC24AD">
      <w:r>
        <w:separator/>
      </w:r>
    </w:p>
  </w:endnote>
  <w:endnote w:type="continuationSeparator" w:id="0">
    <w:p w:rsidR="008853B9" w:rsidRDefault="008853B9" w:rsidP="00EC2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3128175"/>
      <w:docPartObj>
        <w:docPartGallery w:val="Page Numbers (Bottom of Page)"/>
        <w:docPartUnique/>
      </w:docPartObj>
    </w:sdtPr>
    <w:sdtEndPr/>
    <w:sdtContent>
      <w:p w:rsidR="008B2D41" w:rsidRDefault="008B2D41" w:rsidP="008B2D4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047B" w:rsidRPr="00DE047B">
          <w:rPr>
            <w:noProof/>
            <w:lang w:val="zh-CN"/>
          </w:rPr>
          <w:t>1</w:t>
        </w:r>
        <w:r>
          <w:fldChar w:fldCharType="end"/>
        </w:r>
      </w:p>
    </w:sdtContent>
  </w:sdt>
  <w:p w:rsidR="008B2D41" w:rsidRDefault="008B2D4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53B9" w:rsidRDefault="008853B9" w:rsidP="00EC24AD">
      <w:r>
        <w:separator/>
      </w:r>
    </w:p>
  </w:footnote>
  <w:footnote w:type="continuationSeparator" w:id="0">
    <w:p w:rsidR="008853B9" w:rsidRDefault="008853B9" w:rsidP="00EC2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077"/>
    <w:rsid w:val="00005825"/>
    <w:rsid w:val="00034DF7"/>
    <w:rsid w:val="000E65AB"/>
    <w:rsid w:val="00101409"/>
    <w:rsid w:val="00116622"/>
    <w:rsid w:val="00193E78"/>
    <w:rsid w:val="001B4A82"/>
    <w:rsid w:val="001B6682"/>
    <w:rsid w:val="001C7F49"/>
    <w:rsid w:val="001D7E06"/>
    <w:rsid w:val="001E2604"/>
    <w:rsid w:val="00217D86"/>
    <w:rsid w:val="00285E40"/>
    <w:rsid w:val="002952E3"/>
    <w:rsid w:val="00304AC7"/>
    <w:rsid w:val="003637FF"/>
    <w:rsid w:val="003E1E85"/>
    <w:rsid w:val="004C3F0D"/>
    <w:rsid w:val="005B5B5D"/>
    <w:rsid w:val="005E4D72"/>
    <w:rsid w:val="00626264"/>
    <w:rsid w:val="0065724D"/>
    <w:rsid w:val="0067594A"/>
    <w:rsid w:val="006A3E9A"/>
    <w:rsid w:val="006D0893"/>
    <w:rsid w:val="006D650A"/>
    <w:rsid w:val="006E5BE2"/>
    <w:rsid w:val="007118F6"/>
    <w:rsid w:val="0071540F"/>
    <w:rsid w:val="00732D6C"/>
    <w:rsid w:val="007B22EA"/>
    <w:rsid w:val="007D7C1C"/>
    <w:rsid w:val="00817C46"/>
    <w:rsid w:val="00832B2D"/>
    <w:rsid w:val="00855DD4"/>
    <w:rsid w:val="00866E0E"/>
    <w:rsid w:val="008853B9"/>
    <w:rsid w:val="00892950"/>
    <w:rsid w:val="008A38B9"/>
    <w:rsid w:val="008B2D41"/>
    <w:rsid w:val="00935C19"/>
    <w:rsid w:val="009557D9"/>
    <w:rsid w:val="0097312B"/>
    <w:rsid w:val="00977077"/>
    <w:rsid w:val="00984E71"/>
    <w:rsid w:val="009B31E5"/>
    <w:rsid w:val="00A15734"/>
    <w:rsid w:val="00A60BA2"/>
    <w:rsid w:val="00AA3F92"/>
    <w:rsid w:val="00AF4801"/>
    <w:rsid w:val="00B0065B"/>
    <w:rsid w:val="00B07254"/>
    <w:rsid w:val="00B16EC8"/>
    <w:rsid w:val="00B70907"/>
    <w:rsid w:val="00B83E5C"/>
    <w:rsid w:val="00BD11BF"/>
    <w:rsid w:val="00BD6D30"/>
    <w:rsid w:val="00BE68FA"/>
    <w:rsid w:val="00C72884"/>
    <w:rsid w:val="00C906C0"/>
    <w:rsid w:val="00C912DE"/>
    <w:rsid w:val="00CB1019"/>
    <w:rsid w:val="00CB19BE"/>
    <w:rsid w:val="00CF2CF2"/>
    <w:rsid w:val="00D067E9"/>
    <w:rsid w:val="00D14FB1"/>
    <w:rsid w:val="00D67119"/>
    <w:rsid w:val="00D910CA"/>
    <w:rsid w:val="00D94521"/>
    <w:rsid w:val="00DE047B"/>
    <w:rsid w:val="00DE3321"/>
    <w:rsid w:val="00E42B5B"/>
    <w:rsid w:val="00E812F2"/>
    <w:rsid w:val="00EC24AD"/>
    <w:rsid w:val="00ED2C56"/>
    <w:rsid w:val="00EF526B"/>
    <w:rsid w:val="00F25102"/>
    <w:rsid w:val="00F274A6"/>
    <w:rsid w:val="00F71661"/>
    <w:rsid w:val="00FE10AC"/>
    <w:rsid w:val="00FE2579"/>
    <w:rsid w:val="00FE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34CA63-8DFD-4F74-9891-12968012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71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D6711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D6711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D6711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C2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C24A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C2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C2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76EBC-2B68-414F-8C9E-4E3E0BC06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170</Words>
  <Characters>973</Characters>
  <Application>Microsoft Office Word</Application>
  <DocSecurity>0</DocSecurity>
  <Lines>8</Lines>
  <Paragraphs>2</Paragraphs>
  <ScaleCrop>false</ScaleCrop>
  <Company>SkyUN.Org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ngqiyuan</dc:creator>
  <cp:keywords/>
  <dc:description/>
  <cp:lastModifiedBy>jieyingqiyuan</cp:lastModifiedBy>
  <cp:revision>45</cp:revision>
  <dcterms:created xsi:type="dcterms:W3CDTF">2021-05-13T14:44:00Z</dcterms:created>
  <dcterms:modified xsi:type="dcterms:W3CDTF">2021-10-07T15:28:00Z</dcterms:modified>
</cp:coreProperties>
</file>